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246EA" w14:textId="17C3C5D3" w:rsidR="001C79FD" w:rsidRDefault="001C79FD" w:rsidP="001C79F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BD18DF">
        <w:rPr>
          <w:rFonts w:ascii="Arial" w:hAnsi="Arial" w:cs="Arial"/>
          <w:b/>
          <w:sz w:val="22"/>
          <w:szCs w:val="22"/>
        </w:rPr>
        <w:t>8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. Genomic and </w:t>
      </w:r>
      <w:proofErr w:type="spellStart"/>
      <w:r>
        <w:rPr>
          <w:rFonts w:ascii="Arial" w:hAnsi="Arial" w:cs="Arial"/>
          <w:b/>
          <w:sz w:val="22"/>
          <w:szCs w:val="22"/>
        </w:rPr>
        <w:t>transcriptomic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datasets used to build gene families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134"/>
        <w:gridCol w:w="1559"/>
        <w:gridCol w:w="1701"/>
        <w:gridCol w:w="2452"/>
      </w:tblGrid>
      <w:tr w:rsidR="001C79FD" w:rsidRPr="00B3563D" w14:paraId="0315369F" w14:textId="77777777" w:rsidTr="007E1760">
        <w:trPr>
          <w:trHeight w:val="30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4690" w14:textId="77777777" w:rsidR="001C79FD" w:rsidRPr="00B3563D" w:rsidRDefault="001C79FD" w:rsidP="007E1760">
            <w:pPr>
              <w:keepNext/>
              <w:keepLines/>
              <w:spacing w:before="200"/>
              <w:outlineLvl w:val="2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3C57AA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EE0E" w14:textId="77777777" w:rsidR="001C79FD" w:rsidRPr="00B3563D" w:rsidRDefault="001C79FD" w:rsidP="007E1760">
            <w:pPr>
              <w:keepNext/>
              <w:keepLines/>
              <w:spacing w:before="200"/>
              <w:ind w:left="-108"/>
              <w:jc w:val="right"/>
              <w:outlineLvl w:val="2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Number of Unique Protei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96EF" w14:textId="77777777" w:rsidR="001C79FD" w:rsidRPr="00B3563D" w:rsidRDefault="001C79FD" w:rsidP="007E1760">
            <w:pPr>
              <w:keepNext/>
              <w:keepLines/>
              <w:spacing w:before="200"/>
              <w:outlineLvl w:val="2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3C57AA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Type of Sequenc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0E70" w14:textId="77777777" w:rsidR="001C79FD" w:rsidRPr="00B3563D" w:rsidRDefault="001C79FD" w:rsidP="007E1760">
            <w:pPr>
              <w:keepNext/>
              <w:keepLines/>
              <w:spacing w:before="200"/>
              <w:outlineLvl w:val="2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3C57AA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Obtained From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C0B1" w14:textId="77777777" w:rsidR="001C79FD" w:rsidRPr="00B3563D" w:rsidRDefault="001C79FD" w:rsidP="007E1760">
            <w:pPr>
              <w:keepNext/>
              <w:keepLines/>
              <w:spacing w:before="200"/>
              <w:outlineLvl w:val="2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3C57AA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Citation</w:t>
            </w:r>
          </w:p>
        </w:tc>
      </w:tr>
      <w:tr w:rsidR="001C79FD" w:rsidRPr="00B3563D" w14:paraId="7EF00B40" w14:textId="77777777" w:rsidTr="007E1760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3007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trigamia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mariti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543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681</w:t>
            </w: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7A0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334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zoa</w:t>
            </w:r>
            <w:proofErr w:type="spellEnd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621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ttps://www.hgsc.bcm.edu/arthropods/geophilimorph-centipede-genome-project</w:t>
            </w:r>
          </w:p>
        </w:tc>
      </w:tr>
      <w:tr w:rsidR="001C79FD" w:rsidRPr="00B3563D" w14:paraId="6185BFAC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9EC97BA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Limulus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polyphem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58F9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82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E35A17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041F5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14321CC0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0EDE4170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3172617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Ixode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capular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D1CD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486</w:t>
            </w: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E75D50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F3824E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VectorBase</w:t>
            </w:r>
            <w:proofErr w:type="spellEnd"/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27DAC5A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Van Zee et al, 2007</w:t>
            </w:r>
          </w:p>
        </w:tc>
      </w:tr>
      <w:tr w:rsidR="001C79FD" w:rsidRPr="00B3563D" w14:paraId="4A25AA8F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F811304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Tetranych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urtic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37C8A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224</w:t>
            </w: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8D65D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87D8C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zoa</w:t>
            </w:r>
            <w:proofErr w:type="spellEnd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3494C3B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bric</w:t>
            </w:r>
            <w:proofErr w:type="spellEnd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et al, 2011</w:t>
            </w:r>
          </w:p>
        </w:tc>
      </w:tr>
      <w:tr w:rsidR="001C79FD" w:rsidRPr="00B3563D" w14:paraId="6CAA6867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20D10AF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Synsyphron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apime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5D02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82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4F6C6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FF0F33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1BF6F890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43328BF9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0742B2E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Mesobuth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martens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975FA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2016</w:t>
            </w: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1FD1B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BDF1F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pplementary Materials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03F7598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o et al, 2013</w:t>
            </w:r>
          </w:p>
        </w:tc>
      </w:tr>
      <w:tr w:rsidR="001C79FD" w:rsidRPr="00B3563D" w14:paraId="0E128599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530B9EF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Centruroides</w:t>
            </w:r>
            <w:proofErr w:type="spellEnd"/>
            <w: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exilicaud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59BD9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465</w:t>
            </w: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CA694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357719" w14:textId="0733779E" w:rsidR="001C79FD" w:rsidRPr="00B3563D" w:rsidRDefault="00835F69" w:rsidP="00835F6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35F6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tp://ftp.hgsc.bcm.edu/I5K-pilot/Bark_scorpion/</w:t>
            </w:r>
            <w:r w:rsidRPr="00835F69" w:rsidDel="00835F6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2026DDAA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ttp://www.arthropodgenomes.org/wiki/i5K</w:t>
            </w:r>
          </w:p>
        </w:tc>
      </w:tr>
      <w:tr w:rsidR="001C79FD" w:rsidRPr="00B3563D" w14:paraId="5F1993EA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79BF2F4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Pandin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impera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C4799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89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78A47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4B301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627FE24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104</w:t>
            </w:r>
          </w:p>
        </w:tc>
      </w:tr>
      <w:tr w:rsidR="001C79FD" w:rsidRPr="00B3563D" w14:paraId="1D82BF20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34C6015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Liphisti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malay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EEAEE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22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579C7A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1AE35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619147F7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104</w:t>
            </w:r>
          </w:p>
        </w:tc>
      </w:tr>
      <w:tr w:rsidR="001C79FD" w:rsidRPr="00B3563D" w14:paraId="59CC0CFE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BEAF3C9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Megahexura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fulv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7329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45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7CE37C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2FE5F7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6895E70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nd et al, 2014</w:t>
            </w:r>
          </w:p>
        </w:tc>
      </w:tr>
      <w:tr w:rsidR="001C79FD" w:rsidRPr="00B3563D" w14:paraId="1769DCFB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41B613E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Acantho</w:t>
            </w:r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curria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genicula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E2965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382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36BF1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4CAB9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pplementary Mater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</w:t>
            </w: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5D5EC2F3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anggaard</w:t>
            </w:r>
            <w:proofErr w:type="spellEnd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et al, 2014</w:t>
            </w:r>
          </w:p>
        </w:tc>
      </w:tr>
      <w:tr w:rsidR="001C79FD" w:rsidRPr="00B3563D" w14:paraId="581147B4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34F4546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Brachythele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longitars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1823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17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8C83FE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07A3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414D931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nd et al, 2014</w:t>
            </w:r>
          </w:p>
        </w:tc>
      </w:tr>
      <w:tr w:rsidR="001C79FD" w:rsidRPr="00B3563D" w14:paraId="32AEDA43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9F89684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Kukulcania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hibern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2FC6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21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8ABD7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325DE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2E2092DC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nd et al, 2014</w:t>
            </w:r>
          </w:p>
        </w:tc>
      </w:tr>
      <w:tr w:rsidR="001C79FD" w:rsidRPr="00B3563D" w14:paraId="27713B7B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8F81C18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Hypochil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pocock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ACA2A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81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0A9A6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D33A6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5A73CC4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nd et al, 2014</w:t>
            </w:r>
          </w:p>
        </w:tc>
      </w:tr>
      <w:tr w:rsidR="001C79FD" w:rsidRPr="00B3563D" w14:paraId="6AE4F6B1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E03962E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cytode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thorac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53AE7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44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D181BE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6B16F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7E5DADE4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nd et al, 2014</w:t>
            </w:r>
          </w:p>
        </w:tc>
      </w:tr>
      <w:tr w:rsidR="001C79FD" w:rsidRPr="00B3563D" w14:paraId="6584BC02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CD8CFAC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tegodyph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mimosar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A3DE90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8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9E1580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ABAB84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pplementary Materials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68DF9C8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anggaard</w:t>
            </w:r>
            <w:proofErr w:type="spellEnd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et al, 2014</w:t>
            </w:r>
          </w:p>
        </w:tc>
      </w:tr>
      <w:tr w:rsidR="001C79FD" w:rsidRPr="00B3563D" w14:paraId="7FA6B459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02D982E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Badumna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longinqu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33F56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90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5B32D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BA063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708D814F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nd et al, 2014</w:t>
            </w:r>
          </w:p>
        </w:tc>
      </w:tr>
      <w:tr w:rsidR="001C79FD" w:rsidRPr="00B3563D" w14:paraId="51CCE501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961B5E4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Ulobor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BB38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21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736217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86E59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2122DEDF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ond et al, 2014</w:t>
            </w:r>
          </w:p>
        </w:tc>
      </w:tr>
      <w:tr w:rsidR="001C79FD" w:rsidRPr="00B3563D" w14:paraId="62968B7C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C7A48F5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Leucauge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venus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DA09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59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15B20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5C21E5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7F8D161E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60A2C058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472075D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Frontinella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1432A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97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CA8DEF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B3BDF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1B8BE37C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69D6DE07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EB9E7ED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Neoscona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arabes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367E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59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B51B73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EAD62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28268C0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04273D38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310AB8D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Latrodect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geometric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2277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280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01327C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FA9D9C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487D25FD" w14:textId="4E97DEA6" w:rsidR="001C79FD" w:rsidRPr="00B3563D" w:rsidRDefault="00D8517F" w:rsidP="00D8517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larke</w:t>
            </w:r>
            <w:r w:rsidR="001C79FD"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et al, </w:t>
            </w:r>
            <w:r w:rsidRPr="00D8517F">
              <w:rPr>
                <w:rFonts w:ascii="Arial" w:eastAsia="Times New Roman" w:hAnsi="Arial" w:cs="Times New Roman"/>
                <w:iCs/>
                <w:color w:val="000000"/>
                <w:sz w:val="20"/>
                <w:szCs w:val="20"/>
              </w:rPr>
              <w:t>2015</w:t>
            </w:r>
          </w:p>
        </w:tc>
      </w:tr>
      <w:tr w:rsidR="001C79FD" w:rsidRPr="00B3563D" w14:paraId="310A6099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0644CCE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Latrodect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hesper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E37545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131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16AA6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946FE3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6C95271C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larke et al 2014</w:t>
            </w:r>
          </w:p>
        </w:tc>
      </w:tr>
      <w:tr w:rsidR="001C79FD" w:rsidRPr="00B3563D" w14:paraId="2875937B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6289822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teatoda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gros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1464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184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D25B20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FEB71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4AC2A660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larket</w:t>
            </w:r>
            <w:proofErr w:type="spellEnd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et al, </w:t>
            </w:r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ubmitted</w:t>
            </w:r>
          </w:p>
        </w:tc>
      </w:tr>
      <w:tr w:rsidR="001C79FD" w:rsidRPr="00B3563D" w14:paraId="45911630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1A7B105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Parasteatoda</w:t>
            </w:r>
            <w:proofErr w:type="spellEnd"/>
            <w: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tepidarior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EF6C4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218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8D90E5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FC9D46" w14:textId="33455B59" w:rsidR="001C79FD" w:rsidRPr="00B3563D" w:rsidRDefault="00CB020C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g3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7A2A5879" w14:textId="06CE4565" w:rsidR="001C79FD" w:rsidRPr="00B3563D" w:rsidRDefault="00CB020C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his</w:t>
            </w:r>
            <w:proofErr w:type="gramEnd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1C79FD" w:rsidRPr="00B3563D" w14:paraId="350DA3E1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A0D0F91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Mastigoproct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gigante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1B2F9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67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FDFF70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3D3305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14DB1DA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30906E01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754AD27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Damon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396C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82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3BE917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6A1C4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5BCBB29F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2D572478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FD8F9F3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Metasiro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9B41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55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7EEE3C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8654C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076E4B9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3E98632A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31EDB0D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Vonone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631D3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20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725D0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6772D7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74AD7CC4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327DB752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72114C0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Phalangium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opili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6096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27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448839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2A9C3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12B7DBF3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0D288CE0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BEE878D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Trogul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martens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2FFFF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76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B38FF6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A69E4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3313797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0C32CDFB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7B12665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remobate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1AD34D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76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28E5F3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0A5EDC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6EE617FA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B3563D" w14:paraId="4CD88F70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414C8EA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Pseudocellu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C6B5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2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5F84A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111F2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01CA66DB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  <w:tr w:rsidR="001C79FD" w:rsidRPr="00425C1A" w14:paraId="131BF2FF" w14:textId="77777777" w:rsidTr="007E1760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B039827" w14:textId="77777777" w:rsidR="001C79FD" w:rsidRPr="00B3563D" w:rsidRDefault="001C79FD" w:rsidP="007E1760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Ricinoides</w:t>
            </w:r>
            <w:proofErr w:type="spellEnd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563D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atew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0E031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32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D59158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3592C5" w14:textId="77777777" w:rsidR="001C79FD" w:rsidRPr="00B3563D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284C5314" w14:textId="77777777" w:rsidR="001C79FD" w:rsidRPr="00425C1A" w:rsidRDefault="001C79FD" w:rsidP="007E1760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3563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harma et al, 2014</w:t>
            </w:r>
          </w:p>
        </w:tc>
      </w:tr>
    </w:tbl>
    <w:p w14:paraId="3245D41D" w14:textId="77777777" w:rsidR="001C79FD" w:rsidRDefault="001C79FD" w:rsidP="001C79FD">
      <w:pPr>
        <w:rPr>
          <w:rFonts w:ascii="Arial" w:hAnsi="Arial" w:cs="Arial"/>
          <w:b/>
          <w:sz w:val="22"/>
          <w:szCs w:val="22"/>
        </w:rPr>
      </w:pPr>
      <w:r w:rsidRPr="00425C1A">
        <w:rPr>
          <w:rFonts w:ascii="Arial" w:hAnsi="Arial" w:cs="Arial"/>
          <w:b/>
          <w:sz w:val="22"/>
          <w:szCs w:val="22"/>
        </w:rPr>
        <w:t xml:space="preserve"> </w:t>
      </w:r>
    </w:p>
    <w:p w14:paraId="3BE72E35" w14:textId="77777777" w:rsidR="001C79FD" w:rsidRPr="00D564E7" w:rsidRDefault="001C79FD" w:rsidP="001C79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>Number of unique protein sequence from translated coding sequences obtained from publically available sources</w:t>
      </w:r>
    </w:p>
    <w:p w14:paraId="2EE480A5" w14:textId="77777777" w:rsidR="001C79FD" w:rsidRPr="00D564E7" w:rsidRDefault="001C79FD" w:rsidP="001C79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 xml:space="preserve">Number of unique </w:t>
      </w:r>
      <w:proofErr w:type="spellStart"/>
      <w:r w:rsidRPr="00D564E7">
        <w:rPr>
          <w:rFonts w:ascii="Arial" w:hAnsi="Arial" w:cs="Arial"/>
          <w:sz w:val="20"/>
          <w:szCs w:val="20"/>
        </w:rPr>
        <w:t>transdecoder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-transcribed sequences after reducing Trinity </w:t>
      </w:r>
      <w:proofErr w:type="spellStart"/>
      <w:r w:rsidRPr="00D564E7">
        <w:rPr>
          <w:rFonts w:ascii="Arial" w:hAnsi="Arial" w:cs="Arial"/>
          <w:sz w:val="20"/>
          <w:szCs w:val="20"/>
        </w:rPr>
        <w:t>contigs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with multiple </w:t>
      </w:r>
      <w:proofErr w:type="spellStart"/>
      <w:r w:rsidRPr="00D564E7">
        <w:rPr>
          <w:rFonts w:ascii="Arial" w:hAnsi="Arial" w:cs="Arial"/>
          <w:sz w:val="20"/>
          <w:szCs w:val="20"/>
        </w:rPr>
        <w:t>contigs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to a single sequence and multiple proteins with &gt; 95% identity to a single sequence</w:t>
      </w:r>
    </w:p>
    <w:p w14:paraId="0F28082B" w14:textId="77777777" w:rsidR="001C79FD" w:rsidRPr="00D564E7" w:rsidRDefault="001C79FD" w:rsidP="001C79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 xml:space="preserve">Number of unique translated sequences after reducing Trinity </w:t>
      </w:r>
      <w:proofErr w:type="spellStart"/>
      <w:r w:rsidRPr="00D564E7">
        <w:rPr>
          <w:rFonts w:ascii="Arial" w:hAnsi="Arial" w:cs="Arial"/>
          <w:sz w:val="20"/>
          <w:szCs w:val="20"/>
        </w:rPr>
        <w:t>contigs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with multiple </w:t>
      </w:r>
      <w:proofErr w:type="spellStart"/>
      <w:r w:rsidRPr="00D564E7">
        <w:rPr>
          <w:rFonts w:ascii="Arial" w:hAnsi="Arial" w:cs="Arial"/>
          <w:sz w:val="20"/>
          <w:szCs w:val="20"/>
        </w:rPr>
        <w:t>contigs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to a single sequence, combining similar nucleotide sequences (&gt;98% Identity), and removing proteins with &gt; 99% </w:t>
      </w:r>
      <w:proofErr w:type="spellStart"/>
      <w:r w:rsidRPr="00D564E7">
        <w:rPr>
          <w:rFonts w:ascii="Arial" w:hAnsi="Arial" w:cs="Arial"/>
          <w:sz w:val="20"/>
          <w:szCs w:val="20"/>
        </w:rPr>
        <w:t>blastclust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identity to another amino acid sequence</w:t>
      </w:r>
    </w:p>
    <w:p w14:paraId="0DCE2561" w14:textId="77777777" w:rsidR="00ED01E6" w:rsidRPr="001C79FD" w:rsidRDefault="001C79FD" w:rsidP="001C79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lastRenderedPageBreak/>
        <w:t>Number of unique translated sequences from the Augustus gene models</w:t>
      </w:r>
    </w:p>
    <w:sectPr w:rsidR="00ED01E6" w:rsidRPr="001C79FD" w:rsidSect="001C79FD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D132E6"/>
    <w:multiLevelType w:val="hybridMultilevel"/>
    <w:tmpl w:val="5E90532E"/>
    <w:lvl w:ilvl="0" w:tplc="456A82E8">
      <w:start w:val="1"/>
      <w:numFmt w:val="decimal"/>
      <w:lvlText w:val="%1"/>
      <w:lvlJc w:val="left"/>
      <w:pPr>
        <w:tabs>
          <w:tab w:val="num" w:pos="57"/>
        </w:tabs>
        <w:ind w:left="113" w:hanging="113"/>
      </w:pPr>
      <w:rPr>
        <w:rFonts w:ascii="Arial" w:hAnsi="Arial" w:hint="default"/>
        <w:b w:val="0"/>
        <w:bCs w:val="0"/>
        <w:i w:val="0"/>
        <w:iCs w:val="0"/>
        <w:sz w:val="22"/>
        <w:szCs w:val="22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9FD"/>
    <w:rsid w:val="001C79FD"/>
    <w:rsid w:val="00835F69"/>
    <w:rsid w:val="00B66908"/>
    <w:rsid w:val="00BD18DF"/>
    <w:rsid w:val="00CB020C"/>
    <w:rsid w:val="00D8517F"/>
    <w:rsid w:val="00ED01E6"/>
    <w:rsid w:val="00FD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02A2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9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9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51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1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17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1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17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17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9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9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51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1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17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1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17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17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31</Characters>
  <Application>Microsoft Macintosh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Gregor</dc:creator>
  <cp:keywords/>
  <dc:description/>
  <cp:lastModifiedBy>Alistair McGregor</cp:lastModifiedBy>
  <cp:revision>2</cp:revision>
  <dcterms:created xsi:type="dcterms:W3CDTF">2017-06-13T15:00:00Z</dcterms:created>
  <dcterms:modified xsi:type="dcterms:W3CDTF">2017-06-13T15:00:00Z</dcterms:modified>
</cp:coreProperties>
</file>